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Information on hatchling</w:t>
      </w:r>
    </w:p>
    <w:tbl>
      <w:tblPr>
        <w:tblStyle w:val="3"/>
        <w:tblW w:w="13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880"/>
        <w:gridCol w:w="1166"/>
        <w:gridCol w:w="1093"/>
        <w:gridCol w:w="1263"/>
        <w:gridCol w:w="1459"/>
        <w:gridCol w:w="950"/>
        <w:gridCol w:w="1108"/>
        <w:gridCol w:w="1110"/>
        <w:gridCol w:w="1108"/>
        <w:gridCol w:w="1109"/>
        <w:gridCol w:w="110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1" w:hRule="atLeast"/>
          <w:jc w:val="center"/>
        </w:trPr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bookmarkStart w:id="0" w:name="_GoBack"/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tchling ID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Female</w:t>
            </w: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ID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gg-laying date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atching Date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Incubation Period (Day)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ean incubation temperature (°C)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ody Weight (g)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rapace Length (mm)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arapace Width (mm)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ody Height (mm)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lastron Length (mm)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lastron Width (mm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3-M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-Au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1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426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ean±S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4.7±2.5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08±0.12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.7±0.5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.1±0.5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.3±1.4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4±0.5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.6±0.5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Calibri" w:hAnsi="Calibri" w:eastAsia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.4±0.7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Arial Black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Black">
    <w:panose1 w:val="020B0A04020102020204"/>
    <w:charset w:val="01"/>
    <w:family w:val="swiss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8121B7"/>
    <w:rsid w:val="0C253597"/>
    <w:rsid w:val="15D54DE0"/>
    <w:rsid w:val="438121B7"/>
    <w:rsid w:val="631038E1"/>
    <w:rsid w:val="63CA4C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2:49:00Z</dcterms:created>
  <dc:creator>三木</dc:creator>
  <cp:lastModifiedBy>三木</cp:lastModifiedBy>
  <dcterms:modified xsi:type="dcterms:W3CDTF">2018-03-21T08:2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